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CC7" w:rsidRDefault="003C3CC7" w:rsidP="003C3CC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 False Positive Rate, Negative Predictive Value, and Positive Predictive Value for All Biomarker Combinations Teste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350"/>
        <w:gridCol w:w="1170"/>
        <w:gridCol w:w="1327"/>
        <w:gridCol w:w="1287"/>
        <w:gridCol w:w="1431"/>
      </w:tblGrid>
      <w:tr w:rsidR="003C3CC7" w:rsidRPr="00415689" w:rsidTr="00CC6EA7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(s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/>
              </w:rPr>
              <w:t>False Positive Rate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/>
              </w:rPr>
              <w:t>Negative Predictive Value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/>
              </w:rPr>
              <w:t>Positive Predictive Value</w:t>
            </w:r>
          </w:p>
        </w:tc>
      </w:tr>
      <w:tr w:rsidR="003C3CC7" w:rsidRPr="00415689" w:rsidTr="00CC6EA7">
        <w:trPr>
          <w:trHeight w:val="720"/>
        </w:trPr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IP4IC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training se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P3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validation se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IP4IC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training set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P3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validation set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IP4IC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training set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P3 </w:t>
            </w:r>
            <w:r w:rsidRPr="00415689">
              <w:rPr>
                <w:rFonts w:ascii="Arial" w:eastAsia="Times New Roman" w:hAnsi="Arial" w:cs="Arial"/>
                <w:b/>
                <w:bCs/>
                <w:color w:val="000000" w:themeColor="text1"/>
              </w:rPr>
              <w:br/>
              <w:t>(validation set)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5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44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071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5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071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097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51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 &amp; IL-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5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60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154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GRO &amp; IL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034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2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67</w:t>
            </w:r>
          </w:p>
        </w:tc>
      </w:tr>
      <w:tr w:rsidR="003C3CC7" w:rsidRPr="00415689" w:rsidTr="00CC6EA7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 &amp; IL-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06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4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6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56</w:t>
            </w:r>
          </w:p>
        </w:tc>
      </w:tr>
      <w:tr w:rsidR="003C3CC7" w:rsidRPr="00415689" w:rsidTr="00CC6EA7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 w:themeColor="text1"/>
              </w:rPr>
              <w:t>IL-6 &amp; IL-8 &amp; GR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9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84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CC7" w:rsidRPr="00415689" w:rsidRDefault="003C3CC7" w:rsidP="00CC6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689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</w:tr>
    </w:tbl>
    <w:p w:rsidR="003C3CC7" w:rsidRPr="00415689" w:rsidRDefault="003C3CC7" w:rsidP="003C3CC7">
      <w:pPr>
        <w:rPr>
          <w:rFonts w:ascii="Arial" w:hAnsi="Arial" w:cs="Arial"/>
          <w:b/>
        </w:rPr>
      </w:pPr>
    </w:p>
    <w:p w:rsidR="00642453" w:rsidRDefault="00642453">
      <w:bookmarkStart w:id="0" w:name="_GoBack"/>
      <w:bookmarkEnd w:id="0"/>
    </w:p>
    <w:sectPr w:rsidR="00642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CC7"/>
    <w:rsid w:val="003C3CC7"/>
    <w:rsid w:val="0064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26188-116E-4D22-B16B-446124D9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mb</dc:creator>
  <cp:keywords/>
  <dc:description/>
  <cp:lastModifiedBy>Laura Lamb</cp:lastModifiedBy>
  <cp:revision>1</cp:revision>
  <dcterms:created xsi:type="dcterms:W3CDTF">2017-10-05T19:05:00Z</dcterms:created>
  <dcterms:modified xsi:type="dcterms:W3CDTF">2017-10-05T19:06:00Z</dcterms:modified>
</cp:coreProperties>
</file>